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9F4D6" w14:textId="1395197D" w:rsidR="00EA35F5" w:rsidRDefault="00EA35F5" w:rsidP="00EA35F5">
      <w:pPr>
        <w:rPr>
          <w:b/>
          <w:i/>
          <w:color w:val="000000" w:themeColor="text1"/>
        </w:rPr>
      </w:pPr>
    </w:p>
    <w:p w14:paraId="09F293B5" w14:textId="77777777" w:rsidR="00EA35F5" w:rsidRDefault="00EA35F5" w:rsidP="00EA35F5">
      <w:pPr>
        <w:rPr>
          <w:bCs/>
          <w:i/>
          <w:color w:val="000000" w:themeColor="text1"/>
          <w:sz w:val="18"/>
          <w:szCs w:val="18"/>
        </w:rPr>
      </w:pPr>
    </w:p>
    <w:p w14:paraId="3A1931B0" w14:textId="77777777" w:rsidR="00EA35F5" w:rsidRDefault="00EA35F5" w:rsidP="00EA35F5">
      <w:pPr>
        <w:rPr>
          <w:bCs/>
          <w:i/>
          <w:color w:val="000000" w:themeColor="text1"/>
          <w:sz w:val="18"/>
          <w:szCs w:val="18"/>
        </w:rPr>
      </w:pPr>
    </w:p>
    <w:p w14:paraId="739409D9" w14:textId="77777777" w:rsidR="00EA35F5" w:rsidRDefault="00EA35F5" w:rsidP="00EA35F5">
      <w:pPr>
        <w:rPr>
          <w:bCs/>
          <w:i/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2E9D8DAC" wp14:editId="6D50D02E">
            <wp:extent cx="3574473" cy="3322879"/>
            <wp:effectExtent l="0" t="0" r="6985" b="0"/>
            <wp:docPr id="1818093353" name="Picture 6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093353" name="Picture 6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14" t="8011" r="18514"/>
                    <a:stretch/>
                  </pic:blipFill>
                  <pic:spPr bwMode="auto">
                    <a:xfrm>
                      <a:off x="0" y="0"/>
                      <a:ext cx="3580658" cy="3328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AACAA" w14:textId="77777777" w:rsidR="00EA35F5" w:rsidRDefault="00EA35F5" w:rsidP="00EA35F5">
      <w:pPr>
        <w:rPr>
          <w:bCs/>
          <w:i/>
          <w:color w:val="000000" w:themeColor="text1"/>
          <w:sz w:val="18"/>
          <w:szCs w:val="18"/>
        </w:rPr>
      </w:pPr>
    </w:p>
    <w:p w14:paraId="78CEBFB5" w14:textId="77777777" w:rsidR="00EA35F5" w:rsidRDefault="00EA35F5" w:rsidP="00EA35F5">
      <w:pPr>
        <w:pStyle w:val="Caption"/>
        <w:rPr>
          <w:b w:val="0"/>
          <w:i/>
          <w:color w:val="000000" w:themeColor="text1"/>
        </w:rPr>
      </w:pPr>
      <w:r>
        <w:rPr>
          <w:b w:val="0"/>
          <w:i/>
          <w:color w:val="000000" w:themeColor="text1"/>
        </w:rPr>
        <w:t xml:space="preserve">Supplementary Figure 5: : </w:t>
      </w:r>
      <w:proofErr w:type="spellStart"/>
      <w:r>
        <w:rPr>
          <w:b w:val="0"/>
          <w:i/>
          <w:color w:val="000000" w:themeColor="text1"/>
        </w:rPr>
        <w:t>Baujat</w:t>
      </w:r>
      <w:proofErr w:type="spellEnd"/>
      <w:r>
        <w:rPr>
          <w:b w:val="0"/>
          <w:i/>
          <w:color w:val="000000" w:themeColor="text1"/>
        </w:rPr>
        <w:t xml:space="preserve"> plot of primary outcome – stone free rates – demonstrating each studies contribution to heterogenicity </w:t>
      </w:r>
    </w:p>
    <w:p w14:paraId="5E15DF80" w14:textId="32419B9F" w:rsidR="00586A5D" w:rsidRPr="00F15734" w:rsidRDefault="00586A5D" w:rsidP="000A13F4">
      <w:pPr>
        <w:pStyle w:val="Caption"/>
        <w:rPr>
          <w:b w:val="0"/>
          <w:i/>
          <w:color w:val="000000" w:themeColor="text1"/>
        </w:rPr>
      </w:pPr>
    </w:p>
    <w:sectPr w:rsidR="00586A5D" w:rsidRPr="00F15734" w:rsidSect="008230F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F3853" w14:textId="77777777" w:rsidR="00D648B2" w:rsidRDefault="00D648B2" w:rsidP="00586A5D">
      <w:r>
        <w:separator/>
      </w:r>
    </w:p>
  </w:endnote>
  <w:endnote w:type="continuationSeparator" w:id="0">
    <w:p w14:paraId="6C2CA232" w14:textId="77777777" w:rsidR="00D648B2" w:rsidRDefault="00D648B2" w:rsidP="0058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E8AC01" w14:textId="77777777" w:rsidR="00D648B2" w:rsidRDefault="00D648B2" w:rsidP="00586A5D">
      <w:r>
        <w:separator/>
      </w:r>
    </w:p>
  </w:footnote>
  <w:footnote w:type="continuationSeparator" w:id="0">
    <w:p w14:paraId="4A065BC6" w14:textId="77777777" w:rsidR="00D648B2" w:rsidRDefault="00D648B2" w:rsidP="0058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03555"/>
    <w:rsid w:val="00005B75"/>
    <w:rsid w:val="000225F4"/>
    <w:rsid w:val="00031FDD"/>
    <w:rsid w:val="00036BDF"/>
    <w:rsid w:val="0005748F"/>
    <w:rsid w:val="0008070C"/>
    <w:rsid w:val="00081C9B"/>
    <w:rsid w:val="000A13F4"/>
    <w:rsid w:val="000B4F9D"/>
    <w:rsid w:val="000B6024"/>
    <w:rsid w:val="000E1C3B"/>
    <w:rsid w:val="000E5042"/>
    <w:rsid w:val="000F13A0"/>
    <w:rsid w:val="00100F86"/>
    <w:rsid w:val="0010525F"/>
    <w:rsid w:val="00161644"/>
    <w:rsid w:val="00170631"/>
    <w:rsid w:val="00173844"/>
    <w:rsid w:val="00183862"/>
    <w:rsid w:val="00187A88"/>
    <w:rsid w:val="001952CC"/>
    <w:rsid w:val="00196D46"/>
    <w:rsid w:val="001B2EDA"/>
    <w:rsid w:val="001C41AD"/>
    <w:rsid w:val="001C79AE"/>
    <w:rsid w:val="001F62C3"/>
    <w:rsid w:val="00200D71"/>
    <w:rsid w:val="00202390"/>
    <w:rsid w:val="00205E45"/>
    <w:rsid w:val="00206CC8"/>
    <w:rsid w:val="00212E51"/>
    <w:rsid w:val="00217C16"/>
    <w:rsid w:val="0022346C"/>
    <w:rsid w:val="002274A8"/>
    <w:rsid w:val="00231BBF"/>
    <w:rsid w:val="002366AC"/>
    <w:rsid w:val="00236928"/>
    <w:rsid w:val="00236FD7"/>
    <w:rsid w:val="0025226E"/>
    <w:rsid w:val="00264D45"/>
    <w:rsid w:val="00270AA2"/>
    <w:rsid w:val="002732BA"/>
    <w:rsid w:val="002762DE"/>
    <w:rsid w:val="0029041A"/>
    <w:rsid w:val="00292313"/>
    <w:rsid w:val="00294330"/>
    <w:rsid w:val="002A0B50"/>
    <w:rsid w:val="002A1D41"/>
    <w:rsid w:val="002A590E"/>
    <w:rsid w:val="002B5DCB"/>
    <w:rsid w:val="002E0861"/>
    <w:rsid w:val="002E7A07"/>
    <w:rsid w:val="002F3A26"/>
    <w:rsid w:val="0030157F"/>
    <w:rsid w:val="0030584F"/>
    <w:rsid w:val="00312E4B"/>
    <w:rsid w:val="003174CD"/>
    <w:rsid w:val="003205A6"/>
    <w:rsid w:val="00334F15"/>
    <w:rsid w:val="00335FD4"/>
    <w:rsid w:val="00337911"/>
    <w:rsid w:val="003470D7"/>
    <w:rsid w:val="00351355"/>
    <w:rsid w:val="00372028"/>
    <w:rsid w:val="0037494F"/>
    <w:rsid w:val="003801BB"/>
    <w:rsid w:val="00386F94"/>
    <w:rsid w:val="003941A7"/>
    <w:rsid w:val="003A04CD"/>
    <w:rsid w:val="003A5156"/>
    <w:rsid w:val="003C13F3"/>
    <w:rsid w:val="003C2C3B"/>
    <w:rsid w:val="003C612E"/>
    <w:rsid w:val="003D65E3"/>
    <w:rsid w:val="003E1B53"/>
    <w:rsid w:val="003E5F0B"/>
    <w:rsid w:val="003F775A"/>
    <w:rsid w:val="00410C53"/>
    <w:rsid w:val="004178F8"/>
    <w:rsid w:val="004545BF"/>
    <w:rsid w:val="004576AD"/>
    <w:rsid w:val="0046334A"/>
    <w:rsid w:val="00463F76"/>
    <w:rsid w:val="00466AAC"/>
    <w:rsid w:val="00470CA1"/>
    <w:rsid w:val="00473684"/>
    <w:rsid w:val="00473DFE"/>
    <w:rsid w:val="004744F4"/>
    <w:rsid w:val="0047754E"/>
    <w:rsid w:val="0048626B"/>
    <w:rsid w:val="00486F60"/>
    <w:rsid w:val="004910E1"/>
    <w:rsid w:val="004A1562"/>
    <w:rsid w:val="004A4FAC"/>
    <w:rsid w:val="004A62A5"/>
    <w:rsid w:val="004A67E7"/>
    <w:rsid w:val="004A77BB"/>
    <w:rsid w:val="004B5598"/>
    <w:rsid w:val="004C014C"/>
    <w:rsid w:val="004C1C77"/>
    <w:rsid w:val="004C3F21"/>
    <w:rsid w:val="004C7881"/>
    <w:rsid w:val="004D02FE"/>
    <w:rsid w:val="004D1134"/>
    <w:rsid w:val="004E32B9"/>
    <w:rsid w:val="004F1C8B"/>
    <w:rsid w:val="005148B9"/>
    <w:rsid w:val="005400FE"/>
    <w:rsid w:val="00540945"/>
    <w:rsid w:val="005551B6"/>
    <w:rsid w:val="00557752"/>
    <w:rsid w:val="00561FF6"/>
    <w:rsid w:val="0056552B"/>
    <w:rsid w:val="00580F84"/>
    <w:rsid w:val="00586A5D"/>
    <w:rsid w:val="005A062E"/>
    <w:rsid w:val="005A5A28"/>
    <w:rsid w:val="005B09E0"/>
    <w:rsid w:val="005C241E"/>
    <w:rsid w:val="005D52C0"/>
    <w:rsid w:val="005D60D2"/>
    <w:rsid w:val="00603A11"/>
    <w:rsid w:val="00612710"/>
    <w:rsid w:val="006143D1"/>
    <w:rsid w:val="006155D9"/>
    <w:rsid w:val="00615785"/>
    <w:rsid w:val="00617BB8"/>
    <w:rsid w:val="0062027A"/>
    <w:rsid w:val="00622926"/>
    <w:rsid w:val="0063796E"/>
    <w:rsid w:val="00642C85"/>
    <w:rsid w:val="006541A2"/>
    <w:rsid w:val="00660793"/>
    <w:rsid w:val="00663D30"/>
    <w:rsid w:val="00677C4A"/>
    <w:rsid w:val="006A0C31"/>
    <w:rsid w:val="006A6C64"/>
    <w:rsid w:val="006B6AE3"/>
    <w:rsid w:val="006B7657"/>
    <w:rsid w:val="006C6D98"/>
    <w:rsid w:val="006D364C"/>
    <w:rsid w:val="006E14A8"/>
    <w:rsid w:val="006E66F5"/>
    <w:rsid w:val="006E7A34"/>
    <w:rsid w:val="006F1AB2"/>
    <w:rsid w:val="006F1BB5"/>
    <w:rsid w:val="006F2153"/>
    <w:rsid w:val="00700DF6"/>
    <w:rsid w:val="00703BC2"/>
    <w:rsid w:val="00735424"/>
    <w:rsid w:val="00751301"/>
    <w:rsid w:val="00751EBF"/>
    <w:rsid w:val="00757DD6"/>
    <w:rsid w:val="00761B3C"/>
    <w:rsid w:val="00772AA9"/>
    <w:rsid w:val="007747FE"/>
    <w:rsid w:val="00777CAE"/>
    <w:rsid w:val="00784B90"/>
    <w:rsid w:val="007854AB"/>
    <w:rsid w:val="00787893"/>
    <w:rsid w:val="00787DD4"/>
    <w:rsid w:val="00793BBA"/>
    <w:rsid w:val="0079687B"/>
    <w:rsid w:val="007A15A9"/>
    <w:rsid w:val="007A20FA"/>
    <w:rsid w:val="007A4F29"/>
    <w:rsid w:val="007A7A72"/>
    <w:rsid w:val="007B3C03"/>
    <w:rsid w:val="007B650D"/>
    <w:rsid w:val="007C398F"/>
    <w:rsid w:val="007C67BA"/>
    <w:rsid w:val="007E7165"/>
    <w:rsid w:val="007F00C7"/>
    <w:rsid w:val="007F120C"/>
    <w:rsid w:val="008025C1"/>
    <w:rsid w:val="008046F1"/>
    <w:rsid w:val="00804F6B"/>
    <w:rsid w:val="00811F48"/>
    <w:rsid w:val="00812139"/>
    <w:rsid w:val="00820810"/>
    <w:rsid w:val="008230F3"/>
    <w:rsid w:val="008240E3"/>
    <w:rsid w:val="00825ED0"/>
    <w:rsid w:val="008525C0"/>
    <w:rsid w:val="00852E62"/>
    <w:rsid w:val="00852F28"/>
    <w:rsid w:val="00863E9A"/>
    <w:rsid w:val="0087279C"/>
    <w:rsid w:val="008741FB"/>
    <w:rsid w:val="008779AD"/>
    <w:rsid w:val="008862FF"/>
    <w:rsid w:val="008B309D"/>
    <w:rsid w:val="008C1E86"/>
    <w:rsid w:val="008C48E0"/>
    <w:rsid w:val="008D5C80"/>
    <w:rsid w:val="008E344E"/>
    <w:rsid w:val="008F1E15"/>
    <w:rsid w:val="008F537E"/>
    <w:rsid w:val="00900254"/>
    <w:rsid w:val="00902911"/>
    <w:rsid w:val="00903525"/>
    <w:rsid w:val="009075A3"/>
    <w:rsid w:val="0091092B"/>
    <w:rsid w:val="00921578"/>
    <w:rsid w:val="009233B7"/>
    <w:rsid w:val="009254A3"/>
    <w:rsid w:val="0093139B"/>
    <w:rsid w:val="0096052C"/>
    <w:rsid w:val="00963D09"/>
    <w:rsid w:val="00967ECA"/>
    <w:rsid w:val="009825EC"/>
    <w:rsid w:val="009878D3"/>
    <w:rsid w:val="009914CD"/>
    <w:rsid w:val="00994F8E"/>
    <w:rsid w:val="00995DB7"/>
    <w:rsid w:val="009C00EF"/>
    <w:rsid w:val="009C12EF"/>
    <w:rsid w:val="009C186C"/>
    <w:rsid w:val="009D4795"/>
    <w:rsid w:val="009D6472"/>
    <w:rsid w:val="009E0055"/>
    <w:rsid w:val="009E562F"/>
    <w:rsid w:val="009F2DF0"/>
    <w:rsid w:val="009F77A2"/>
    <w:rsid w:val="00A02B88"/>
    <w:rsid w:val="00A0390D"/>
    <w:rsid w:val="00A16F26"/>
    <w:rsid w:val="00A179D1"/>
    <w:rsid w:val="00A34646"/>
    <w:rsid w:val="00A370C9"/>
    <w:rsid w:val="00A5016A"/>
    <w:rsid w:val="00A51F03"/>
    <w:rsid w:val="00A56E87"/>
    <w:rsid w:val="00A65D12"/>
    <w:rsid w:val="00A76F73"/>
    <w:rsid w:val="00A83F48"/>
    <w:rsid w:val="00A87ACC"/>
    <w:rsid w:val="00A909DD"/>
    <w:rsid w:val="00A9310B"/>
    <w:rsid w:val="00AA2367"/>
    <w:rsid w:val="00AA3176"/>
    <w:rsid w:val="00AB281F"/>
    <w:rsid w:val="00AC03E8"/>
    <w:rsid w:val="00AC0DF9"/>
    <w:rsid w:val="00AD2C17"/>
    <w:rsid w:val="00AE22D0"/>
    <w:rsid w:val="00AE2ACA"/>
    <w:rsid w:val="00AF56A0"/>
    <w:rsid w:val="00B065C3"/>
    <w:rsid w:val="00B305C1"/>
    <w:rsid w:val="00B33B90"/>
    <w:rsid w:val="00B34C8B"/>
    <w:rsid w:val="00B371ED"/>
    <w:rsid w:val="00B40AE6"/>
    <w:rsid w:val="00B41B45"/>
    <w:rsid w:val="00B433DC"/>
    <w:rsid w:val="00B63AE0"/>
    <w:rsid w:val="00B65229"/>
    <w:rsid w:val="00B72C61"/>
    <w:rsid w:val="00B75FF6"/>
    <w:rsid w:val="00B9304E"/>
    <w:rsid w:val="00B9468B"/>
    <w:rsid w:val="00B94AC5"/>
    <w:rsid w:val="00BA16F8"/>
    <w:rsid w:val="00BB3307"/>
    <w:rsid w:val="00BD5482"/>
    <w:rsid w:val="00BD6D61"/>
    <w:rsid w:val="00BE7D3B"/>
    <w:rsid w:val="00BF0A2C"/>
    <w:rsid w:val="00BF370D"/>
    <w:rsid w:val="00BF5E66"/>
    <w:rsid w:val="00C119D6"/>
    <w:rsid w:val="00C20B0A"/>
    <w:rsid w:val="00C21687"/>
    <w:rsid w:val="00C34F37"/>
    <w:rsid w:val="00C61DE5"/>
    <w:rsid w:val="00C70914"/>
    <w:rsid w:val="00C70DEB"/>
    <w:rsid w:val="00C71D59"/>
    <w:rsid w:val="00C74741"/>
    <w:rsid w:val="00C81723"/>
    <w:rsid w:val="00C93E2D"/>
    <w:rsid w:val="00C97C10"/>
    <w:rsid w:val="00CB22CD"/>
    <w:rsid w:val="00CC6D90"/>
    <w:rsid w:val="00CC7DE6"/>
    <w:rsid w:val="00CD1464"/>
    <w:rsid w:val="00CD272A"/>
    <w:rsid w:val="00CE322E"/>
    <w:rsid w:val="00CF204D"/>
    <w:rsid w:val="00CF34D1"/>
    <w:rsid w:val="00D02F44"/>
    <w:rsid w:val="00D06007"/>
    <w:rsid w:val="00D10E9B"/>
    <w:rsid w:val="00D46A2A"/>
    <w:rsid w:val="00D6254B"/>
    <w:rsid w:val="00D63272"/>
    <w:rsid w:val="00D648B2"/>
    <w:rsid w:val="00D77374"/>
    <w:rsid w:val="00D842B8"/>
    <w:rsid w:val="00D85FAB"/>
    <w:rsid w:val="00D9069C"/>
    <w:rsid w:val="00D92E5C"/>
    <w:rsid w:val="00DB3676"/>
    <w:rsid w:val="00DE3E60"/>
    <w:rsid w:val="00DF7ACC"/>
    <w:rsid w:val="00E01B42"/>
    <w:rsid w:val="00E12752"/>
    <w:rsid w:val="00E2239F"/>
    <w:rsid w:val="00E37B2A"/>
    <w:rsid w:val="00E40E78"/>
    <w:rsid w:val="00E446B1"/>
    <w:rsid w:val="00E515A5"/>
    <w:rsid w:val="00E53A85"/>
    <w:rsid w:val="00E60095"/>
    <w:rsid w:val="00E64A13"/>
    <w:rsid w:val="00E7544B"/>
    <w:rsid w:val="00E75561"/>
    <w:rsid w:val="00E8759B"/>
    <w:rsid w:val="00E931C3"/>
    <w:rsid w:val="00E93DFA"/>
    <w:rsid w:val="00EA35F5"/>
    <w:rsid w:val="00EC647B"/>
    <w:rsid w:val="00ED1531"/>
    <w:rsid w:val="00EE0A48"/>
    <w:rsid w:val="00EE2E5C"/>
    <w:rsid w:val="00EE75DA"/>
    <w:rsid w:val="00EF370C"/>
    <w:rsid w:val="00EF49DD"/>
    <w:rsid w:val="00EF50EE"/>
    <w:rsid w:val="00F06457"/>
    <w:rsid w:val="00F10100"/>
    <w:rsid w:val="00F106F8"/>
    <w:rsid w:val="00F11736"/>
    <w:rsid w:val="00F118ED"/>
    <w:rsid w:val="00F1199E"/>
    <w:rsid w:val="00F15734"/>
    <w:rsid w:val="00F16F91"/>
    <w:rsid w:val="00F17233"/>
    <w:rsid w:val="00F22431"/>
    <w:rsid w:val="00F36274"/>
    <w:rsid w:val="00F41419"/>
    <w:rsid w:val="00F50A9A"/>
    <w:rsid w:val="00F71985"/>
    <w:rsid w:val="00F73891"/>
    <w:rsid w:val="00F776DF"/>
    <w:rsid w:val="00F820FA"/>
    <w:rsid w:val="00F93EAD"/>
    <w:rsid w:val="00FA18C5"/>
    <w:rsid w:val="00FA3B73"/>
    <w:rsid w:val="00FA7DFC"/>
    <w:rsid w:val="00FC1C3F"/>
    <w:rsid w:val="00FC2D07"/>
    <w:rsid w:val="00FD11CB"/>
    <w:rsid w:val="00FD2CD7"/>
    <w:rsid w:val="00FD4AAD"/>
    <w:rsid w:val="00FE546D"/>
    <w:rsid w:val="00FF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E655"/>
  <w15:chartTrackingRefBased/>
  <w15:docId w15:val="{DE2204C8-F520-F841-B699-EF6BBED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BF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810"/>
    <w:rPr>
      <w:sz w:val="16"/>
      <w:szCs w:val="16"/>
    </w:rPr>
  </w:style>
  <w:style w:type="character" w:customStyle="1" w:styleId="label">
    <w:name w:val="label"/>
    <w:basedOn w:val="DefaultParagraphFont"/>
    <w:rsid w:val="00C34F37"/>
  </w:style>
  <w:style w:type="character" w:customStyle="1" w:styleId="cell-value">
    <w:name w:val="cell-value"/>
    <w:basedOn w:val="DefaultParagraphFont"/>
    <w:rsid w:val="00C34F37"/>
  </w:style>
  <w:style w:type="character" w:customStyle="1" w:styleId="cell">
    <w:name w:val="cell"/>
    <w:basedOn w:val="DefaultParagraphFont"/>
    <w:rsid w:val="00C34F37"/>
  </w:style>
  <w:style w:type="character" w:customStyle="1" w:styleId="quality-sign">
    <w:name w:val="quality-sign"/>
    <w:basedOn w:val="DefaultParagraphFont"/>
    <w:rsid w:val="00C34F37"/>
  </w:style>
  <w:style w:type="character" w:customStyle="1" w:styleId="quality-text">
    <w:name w:val="quality-text"/>
    <w:basedOn w:val="DefaultParagraphFont"/>
    <w:rsid w:val="00C34F37"/>
  </w:style>
  <w:style w:type="paragraph" w:styleId="CommentText">
    <w:name w:val="annotation text"/>
    <w:basedOn w:val="Normal"/>
    <w:link w:val="CommentTextChar"/>
    <w:uiPriority w:val="99"/>
    <w:unhideWhenUsed/>
    <w:rsid w:val="00AC0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DF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F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F370D"/>
    <w:pPr>
      <w:ind w:left="720"/>
      <w:contextualSpacing/>
    </w:pPr>
  </w:style>
  <w:style w:type="character" w:customStyle="1" w:styleId="block">
    <w:name w:val="block"/>
    <w:basedOn w:val="DefaultParagraphFont"/>
    <w:rsid w:val="00A179D1"/>
  </w:style>
  <w:style w:type="paragraph" w:styleId="Header">
    <w:name w:val="header"/>
    <w:basedOn w:val="Normal"/>
    <w:link w:val="Head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2</cp:revision>
  <dcterms:created xsi:type="dcterms:W3CDTF">2024-07-26T13:41:00Z</dcterms:created>
  <dcterms:modified xsi:type="dcterms:W3CDTF">2024-07-26T13:41:00Z</dcterms:modified>
</cp:coreProperties>
</file>